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6595F" w14:textId="77777777" w:rsidR="00FE7AE8" w:rsidRDefault="00FE7AE8" w:rsidP="00FE7AE8">
      <w:pPr>
        <w:rPr>
          <w:rFonts w:ascii="Times New Roman" w:hAnsi="Times New Roman" w:cs="Times New Roman"/>
        </w:rPr>
      </w:pPr>
    </w:p>
    <w:p w14:paraId="44EF4836" w14:textId="77777777" w:rsidR="00FE7AE8" w:rsidRPr="00D90E18" w:rsidRDefault="00FE7AE8" w:rsidP="00FE7AE8">
      <w:pPr>
        <w:rPr>
          <w:rFonts w:ascii="Times New Roman" w:hAnsi="Times New Roman" w:cs="Times New Roman"/>
        </w:rPr>
      </w:pPr>
      <w:r w:rsidRPr="0040168A">
        <w:rPr>
          <w:b/>
          <w:bCs/>
        </w:rPr>
        <w:t>Supplemental</w:t>
      </w:r>
      <w:r>
        <w:rPr>
          <w:b/>
          <w:bCs/>
        </w:rPr>
        <w:t xml:space="preserve"> Tab 2</w:t>
      </w:r>
      <w:r>
        <w:rPr>
          <w:rFonts w:hint="eastAsia"/>
          <w:b/>
          <w:bCs/>
        </w:rPr>
        <w:t>：</w:t>
      </w:r>
      <w:r w:rsidRPr="00286BB3">
        <w:rPr>
          <w:rFonts w:ascii="Times New Roman" w:hAnsi="Times New Roman" w:cs="Times New Roman"/>
        </w:rPr>
        <w:t xml:space="preserve">The sequences of </w:t>
      </w:r>
      <w:r>
        <w:rPr>
          <w:rFonts w:ascii="Times New Roman" w:hAnsi="Times New Roman" w:cs="Times New Roman"/>
        </w:rPr>
        <w:t>primer</w:t>
      </w:r>
      <w:r w:rsidRPr="00286BB3">
        <w:rPr>
          <w:rFonts w:ascii="Times New Roman" w:hAnsi="Times New Roman" w:cs="Times New Roman"/>
        </w:rPr>
        <w:t xml:space="preserve"> used are as follows from 5’-3’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93"/>
        <w:gridCol w:w="6300"/>
      </w:tblGrid>
      <w:tr w:rsidR="00FE7AE8" w:rsidRPr="00024C58" w14:paraId="6317B542" w14:textId="77777777" w:rsidTr="00302DC0">
        <w:trPr>
          <w:trHeight w:val="288"/>
        </w:trPr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AB20A06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Primer(forward)</w:t>
            </w:r>
          </w:p>
        </w:tc>
        <w:tc>
          <w:tcPr>
            <w:tcW w:w="630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B3749D2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Sequences (5′–3′)</w:t>
            </w:r>
          </w:p>
        </w:tc>
      </w:tr>
      <w:tr w:rsidR="00FE7AE8" w:rsidRPr="00024C58" w14:paraId="6F2B9B97" w14:textId="77777777" w:rsidTr="00302DC0">
        <w:trPr>
          <w:trHeight w:val="288"/>
        </w:trPr>
        <w:tc>
          <w:tcPr>
            <w:tcW w:w="15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91991E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L-1</w:t>
            </w:r>
            <w:r w:rsidRPr="00D90E1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6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ABDC35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TGAAGAAGAGACGGTTGA</w:t>
            </w:r>
          </w:p>
        </w:tc>
      </w:tr>
      <w:tr w:rsidR="00FE7AE8" w:rsidRPr="00024C58" w14:paraId="77767499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CF4DA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L-1</w:t>
            </w:r>
            <w:r w:rsidRPr="00D90E18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A38EB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ATCTCCGACCACCACTAC</w:t>
            </w:r>
          </w:p>
        </w:tc>
      </w:tr>
      <w:tr w:rsidR="00FE7AE8" w:rsidRPr="00024C58" w14:paraId="6286D837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3FAA2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2E5CE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GCACCTACTTCAAGTTCTAC</w:t>
            </w:r>
          </w:p>
        </w:tc>
      </w:tr>
      <w:tr w:rsidR="00FE7AE8" w:rsidRPr="00024C58" w14:paraId="5E80F4BC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1A1A6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L-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35E2F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TCAACAGGGCTGTCAAGAGTT</w:t>
            </w:r>
          </w:p>
        </w:tc>
      </w:tr>
      <w:tr w:rsidR="00FE7AE8" w:rsidRPr="00024C58" w14:paraId="25DA8627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9AAF7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070F8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GGCAACTTTGTCCACGGA</w:t>
            </w:r>
          </w:p>
        </w:tc>
      </w:tr>
      <w:tr w:rsidR="00FE7AE8" w:rsidRPr="00024C58" w14:paraId="12DF0B62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95884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58B55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GAATAGGCACACTGGAGAG</w:t>
            </w:r>
          </w:p>
        </w:tc>
      </w:tr>
      <w:tr w:rsidR="00FE7AE8" w:rsidRPr="00024C58" w14:paraId="3D052C36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4575E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85D6F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TCGGTCCAGTTGCCTTCT</w:t>
            </w:r>
          </w:p>
        </w:tc>
      </w:tr>
      <w:tr w:rsidR="00FE7AE8" w:rsidRPr="00024C58" w14:paraId="54AA11E6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DF900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L-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61F43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TTCCTCCCCTGATCCTTGTTC</w:t>
            </w:r>
          </w:p>
        </w:tc>
      </w:tr>
      <w:tr w:rsidR="00FE7AE8" w:rsidRPr="00024C58" w14:paraId="365CF5EA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D861D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E18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ECD0B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GCAGCCTTCCTGATTTCT</w:t>
            </w:r>
          </w:p>
        </w:tc>
      </w:tr>
      <w:tr w:rsidR="00FE7AE8" w:rsidRPr="00024C58" w14:paraId="28270FE0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2E076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L-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9C92A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TCTGTTTGGGCATTCCCTCT</w:t>
            </w:r>
          </w:p>
        </w:tc>
      </w:tr>
      <w:tr w:rsidR="00FE7AE8" w:rsidRPr="00024C58" w14:paraId="1419EF33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8C004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B49C5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AACCTGCCTAACATGCT</w:t>
            </w:r>
          </w:p>
        </w:tc>
      </w:tr>
      <w:tr w:rsidR="00FE7AE8" w:rsidRPr="00024C58" w14:paraId="71C50ED4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A28D5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L-12</w:t>
            </w:r>
            <w:r w:rsidRPr="00D90E18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D3AC9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ACCCTGACCATCCAAGTCAAA</w:t>
            </w:r>
          </w:p>
        </w:tc>
      </w:tr>
      <w:tr w:rsidR="00FE7AE8" w:rsidRPr="00024C58" w14:paraId="71A5CC83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6C4BE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66BE3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CTCATGGCGCTTTTGTTGAC</w:t>
            </w:r>
          </w:p>
        </w:tc>
      </w:tr>
      <w:tr w:rsidR="00FE7AE8" w:rsidRPr="00024C58" w14:paraId="571F5728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3B0C2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L-1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0BCFF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ACTAACCTTCCTCCATACCA</w:t>
            </w:r>
          </w:p>
        </w:tc>
      </w:tr>
      <w:tr w:rsidR="00FE7AE8" w:rsidRPr="00024C58" w14:paraId="2FA709BD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F7AAC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CL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2189D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TCATTTGCGGAGCAAGAGAT</w:t>
            </w:r>
          </w:p>
        </w:tc>
      </w:tr>
      <w:tr w:rsidR="00FE7AE8" w:rsidRPr="00024C58" w14:paraId="36486F04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D752C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4E6D7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TAGCAGCCACCTTCATTC</w:t>
            </w:r>
          </w:p>
        </w:tc>
      </w:tr>
      <w:tr w:rsidR="00FE7AE8" w:rsidRPr="00024C58" w14:paraId="655AD6EB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7CD0A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1B147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AGTTCTCTGCATCACTTGCTG</w:t>
            </w:r>
          </w:p>
        </w:tc>
      </w:tr>
      <w:tr w:rsidR="00FE7AE8" w:rsidRPr="00024C58" w14:paraId="77AB2204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3E550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11623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TGTATGACCTGGAACTGAAC</w:t>
            </w:r>
          </w:p>
        </w:tc>
      </w:tr>
      <w:tr w:rsidR="00FE7AE8" w:rsidRPr="00024C58" w14:paraId="0DCC6B59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4E378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761B7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CAGCAGTCGTCTTTGTCAC</w:t>
            </w:r>
          </w:p>
        </w:tc>
      </w:tr>
      <w:tr w:rsidR="00FE7AE8" w:rsidRPr="00024C58" w14:paraId="56F59B64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EDBD8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CL1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4D53E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ACAGAAAGGCCCTCAACTGTC</w:t>
            </w:r>
          </w:p>
        </w:tc>
      </w:tr>
      <w:tr w:rsidR="00FE7AE8" w:rsidRPr="00024C58" w14:paraId="6A749A07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72C70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087BF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AATCCAACTGACCAGAAGG</w:t>
            </w:r>
          </w:p>
        </w:tc>
      </w:tr>
      <w:tr w:rsidR="00FE7AE8" w:rsidRPr="00024C58" w14:paraId="654E4BBC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5F11C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F8E99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GGCAGAAAGCTTGTCTCAACCC</w:t>
            </w:r>
          </w:p>
        </w:tc>
      </w:tr>
      <w:tr w:rsidR="00FE7AE8" w:rsidRPr="00024C58" w14:paraId="0F5B7EDC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C686E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F0479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GCTATGTTCTTAGTGGATGTTC</w:t>
            </w:r>
          </w:p>
        </w:tc>
      </w:tr>
      <w:tr w:rsidR="00FE7AE8" w:rsidRPr="00024C58" w14:paraId="5E5CC357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E7CC9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61411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ATTCTCAACACTCCAAACTGTGC</w:t>
            </w:r>
          </w:p>
        </w:tc>
      </w:tr>
      <w:tr w:rsidR="00FE7AE8" w:rsidRPr="00024C58" w14:paraId="3EDD9237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EC16A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XCL1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ECD0F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GCGAGGAGAAGATGGTTAT</w:t>
            </w:r>
          </w:p>
        </w:tc>
      </w:tr>
      <w:tr w:rsidR="00FE7AE8" w:rsidRPr="00024C58" w14:paraId="327C96D8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F12AF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XCL1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CA115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GGCACCTGACTCTAATACC</w:t>
            </w:r>
          </w:p>
        </w:tc>
      </w:tr>
      <w:tr w:rsidR="00FE7AE8" w:rsidRPr="00024C58" w14:paraId="41F61B5C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3ABD1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CL1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3587A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AGACATCTGAGGACTGCT</w:t>
            </w:r>
          </w:p>
        </w:tc>
      </w:tr>
      <w:tr w:rsidR="00FE7AE8" w:rsidRPr="00024C58" w14:paraId="14FBC9A6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46680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CL1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CFA52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CCCTTCAGCGACTAGAGAG</w:t>
            </w:r>
          </w:p>
        </w:tc>
      </w:tr>
      <w:tr w:rsidR="00FE7AE8" w:rsidRPr="00024C58" w14:paraId="06B5E8B9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39F14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SF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A7777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CCCAAAGCCATCCCTA</w:t>
            </w:r>
          </w:p>
        </w:tc>
      </w:tr>
      <w:tr w:rsidR="00FE7AE8" w:rsidRPr="00024C58" w14:paraId="20113A4E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DC88B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SF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32CFA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GCTGCTTGAGCCAACTCCATA</w:t>
            </w:r>
          </w:p>
        </w:tc>
      </w:tr>
      <w:tr w:rsidR="00FE7AE8" w:rsidRPr="00024C58" w14:paraId="6DAA0138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680C0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TNF</w:t>
            </w:r>
            <w:r w:rsidRPr="00D90E1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62B5A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CTCTCTCTAATCAGCCCTCTG</w:t>
            </w:r>
          </w:p>
        </w:tc>
      </w:tr>
      <w:tr w:rsidR="00FE7AE8" w:rsidRPr="00024C58" w14:paraId="10C3AEA7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DC645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NF</w:t>
            </w:r>
            <w:r w:rsidRPr="00D90E1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C0188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TCTGTTCTCTAGGCTGTGA</w:t>
            </w:r>
          </w:p>
        </w:tc>
      </w:tr>
      <w:tr w:rsidR="00FE7AE8" w:rsidRPr="00024C58" w14:paraId="1F8BED3E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FF40A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INF</w:t>
            </w:r>
            <w:r w:rsidRPr="00D90E18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20664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CACCACCTCCTGTTGAAC</w:t>
            </w:r>
          </w:p>
        </w:tc>
      </w:tr>
      <w:tr w:rsidR="00FE7AE8" w:rsidRPr="00024C58" w14:paraId="59640A64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91EDE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TGF</w:t>
            </w:r>
            <w:r w:rsidRPr="00D90E18">
              <w:rPr>
                <w:rFonts w:ascii="Times New Roman" w:hAnsi="Times New Roman" w:cs="Times New Roman"/>
                <w:szCs w:val="21"/>
              </w:rPr>
              <w:t>β</w:t>
            </w:r>
            <w:r w:rsidRPr="00D90E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1FF18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TTCTACTTAATAGCCACTCGTC</w:t>
            </w:r>
          </w:p>
        </w:tc>
      </w:tr>
      <w:tr w:rsidR="00FE7AE8" w:rsidRPr="00024C58" w14:paraId="536BB12E" w14:textId="77777777" w:rsidTr="00302DC0">
        <w:trPr>
          <w:trHeight w:val="288"/>
        </w:trPr>
        <w:tc>
          <w:tcPr>
            <w:tcW w:w="1593" w:type="dxa"/>
            <w:tcBorders>
              <w:top w:val="nil"/>
              <w:left w:val="nil"/>
              <w:right w:val="nil"/>
            </w:tcBorders>
            <w:noWrap/>
          </w:tcPr>
          <w:p w14:paraId="6DEF93E3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TBP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  <w:noWrap/>
          </w:tcPr>
          <w:p w14:paraId="1B096B72" w14:textId="77777777" w:rsidR="00FE7AE8" w:rsidRPr="00D90E18" w:rsidRDefault="00FE7AE8" w:rsidP="00302DC0">
            <w:pPr>
              <w:jc w:val="center"/>
              <w:rPr>
                <w:rFonts w:ascii="Times New Roman" w:hAnsi="Times New Roman" w:cs="Times New Roman"/>
              </w:rPr>
            </w:pPr>
            <w:r w:rsidRPr="00D90E18">
              <w:rPr>
                <w:rFonts w:ascii="Times New Roman" w:hAnsi="Times New Roman" w:cs="Times New Roman"/>
              </w:rPr>
              <w:t>GAGCTGTGATGTGAAGTTTCC</w:t>
            </w:r>
          </w:p>
        </w:tc>
      </w:tr>
    </w:tbl>
    <w:p w14:paraId="65791776" w14:textId="77777777" w:rsidR="00FE7AE8" w:rsidRDefault="00FE7AE8" w:rsidP="00FE7AE8">
      <w:r>
        <w:rPr>
          <w:rFonts w:hint="eastAsia"/>
        </w:rPr>
        <w:t xml:space="preserve"> </w:t>
      </w:r>
    </w:p>
    <w:p w14:paraId="64D86CB2" w14:textId="7E524C16" w:rsidR="00CE61B4" w:rsidRDefault="00CE61B4"/>
    <w:sectPr w:rsidR="00CE61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5DF8B" w14:textId="77777777" w:rsidR="00403C2B" w:rsidRDefault="00403C2B" w:rsidP="00FE7AE8">
      <w:r>
        <w:separator/>
      </w:r>
    </w:p>
  </w:endnote>
  <w:endnote w:type="continuationSeparator" w:id="0">
    <w:p w14:paraId="293D5B53" w14:textId="77777777" w:rsidR="00403C2B" w:rsidRDefault="00403C2B" w:rsidP="00FE7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B09C0" w14:textId="77777777" w:rsidR="00403C2B" w:rsidRDefault="00403C2B" w:rsidP="00FE7AE8">
      <w:r>
        <w:separator/>
      </w:r>
    </w:p>
  </w:footnote>
  <w:footnote w:type="continuationSeparator" w:id="0">
    <w:p w14:paraId="6C67B01D" w14:textId="77777777" w:rsidR="00403C2B" w:rsidRDefault="00403C2B" w:rsidP="00FE7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1B4"/>
    <w:rsid w:val="00403C2B"/>
    <w:rsid w:val="00CE61B4"/>
    <w:rsid w:val="00FE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116C8"/>
  <w15:chartTrackingRefBased/>
  <w15:docId w15:val="{64CDC494-59E3-4BF1-8CEF-76F3635C9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A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AE8"/>
    <w:rPr>
      <w:sz w:val="18"/>
      <w:szCs w:val="18"/>
    </w:rPr>
  </w:style>
  <w:style w:type="table" w:styleId="a7">
    <w:name w:val="Table Grid"/>
    <w:basedOn w:val="a1"/>
    <w:uiPriority w:val="39"/>
    <w:rsid w:val="00FE7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政 刘</dc:creator>
  <cp:keywords/>
  <dc:description/>
  <cp:lastModifiedBy>关政 刘</cp:lastModifiedBy>
  <cp:revision>2</cp:revision>
  <dcterms:created xsi:type="dcterms:W3CDTF">2021-05-28T07:28:00Z</dcterms:created>
  <dcterms:modified xsi:type="dcterms:W3CDTF">2021-05-28T07:28:00Z</dcterms:modified>
</cp:coreProperties>
</file>